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9086D" w14:textId="0E83D338" w:rsidR="00417B2C" w:rsidRPr="00B86FEC" w:rsidRDefault="001674F3" w:rsidP="00B86FEC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B86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B86FEC">
        <w:rPr>
          <w:rFonts w:ascii="Times New Roman" w:hAnsi="Times New Roman" w:cs="Times New Roman"/>
          <w:color w:val="000000" w:themeColor="text1"/>
          <w:sz w:val="24"/>
          <w:szCs w:val="24"/>
        </w:rPr>
        <w:t>he revised 5-point Asthma Control Questionnaire (ACQ</w:t>
      </w:r>
      <w:r w:rsidRPr="00B86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B86FEC">
        <w:rPr>
          <w:rFonts w:ascii="Times New Roman" w:hAnsi="Times New Roman" w:cs="Times New Roman"/>
          <w:color w:val="000000" w:themeColor="text1"/>
          <w:sz w:val="24"/>
          <w:szCs w:val="24"/>
        </w:rPr>
        <w:t>5)</w:t>
      </w:r>
      <w:r w:rsidRPr="00B86FEC">
        <w:rPr>
          <w:rFonts w:ascii="Times New Roman" w:hAnsi="Times New Roman" w:cs="Times New Roman"/>
        </w:rPr>
        <w:t xml:space="preserve"> </w:t>
      </w:r>
    </w:p>
    <w:p w14:paraId="23B0A8DD" w14:textId="2647FA1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Circle the number of the response that best describes how you have been during the past week</w:t>
      </w:r>
      <w:r>
        <w:rPr>
          <w:rFonts w:ascii="Times New Roman" w:hAnsi="Times New Roman" w:cs="Times New Roman"/>
        </w:rPr>
        <w:t>.</w:t>
      </w:r>
    </w:p>
    <w:p w14:paraId="15C3EF26" w14:textId="1A82604B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 xml:space="preserve">1. On average, during the past week, how often were you woken by your </w:t>
      </w:r>
      <w:r>
        <w:rPr>
          <w:rFonts w:ascii="Times New Roman" w:hAnsi="Times New Roman" w:cs="Times New Roman"/>
        </w:rPr>
        <w:t xml:space="preserve">chest tightness </w:t>
      </w:r>
      <w:r w:rsidRPr="00290FD8">
        <w:rPr>
          <w:rFonts w:ascii="Times New Roman" w:hAnsi="Times New Roman" w:cs="Times New Roman"/>
        </w:rPr>
        <w:t>during the night?</w:t>
      </w:r>
    </w:p>
    <w:p w14:paraId="18BA3117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0 Never</w:t>
      </w:r>
    </w:p>
    <w:p w14:paraId="39FA003E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1 Hardly ever</w:t>
      </w:r>
    </w:p>
    <w:p w14:paraId="46E82FE7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2 A few minutes</w:t>
      </w:r>
    </w:p>
    <w:p w14:paraId="5482818A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3 Several times</w:t>
      </w:r>
    </w:p>
    <w:p w14:paraId="2DB0760F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4 Many times</w:t>
      </w:r>
    </w:p>
    <w:p w14:paraId="65ADD8A4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5 A great many times</w:t>
      </w:r>
    </w:p>
    <w:p w14:paraId="595CF873" w14:textId="13BABA3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 xml:space="preserve">6 Unable to sleep because of </w:t>
      </w:r>
      <w:r>
        <w:rPr>
          <w:rFonts w:ascii="Times New Roman" w:hAnsi="Times New Roman" w:cs="Times New Roman"/>
        </w:rPr>
        <w:t>chest tightness</w:t>
      </w:r>
    </w:p>
    <w:p w14:paraId="40D6BD1D" w14:textId="788E6FA6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 xml:space="preserve">2. On average, during the past week, how bad were your </w:t>
      </w:r>
      <w:r w:rsidR="003E2630">
        <w:rPr>
          <w:rFonts w:ascii="Times New Roman" w:hAnsi="Times New Roman" w:cs="Times New Roman"/>
        </w:rPr>
        <w:t>chest tightness</w:t>
      </w:r>
      <w:r w:rsidRPr="00290FD8">
        <w:rPr>
          <w:rFonts w:ascii="Times New Roman" w:hAnsi="Times New Roman" w:cs="Times New Roman"/>
        </w:rPr>
        <w:t xml:space="preserve"> symptoms</w:t>
      </w:r>
      <w:r w:rsidR="003E2630">
        <w:rPr>
          <w:rFonts w:ascii="Times New Roman" w:hAnsi="Times New Roman" w:cs="Times New Roman"/>
        </w:rPr>
        <w:t xml:space="preserve"> </w:t>
      </w:r>
      <w:r w:rsidRPr="00290FD8">
        <w:rPr>
          <w:rFonts w:ascii="Times New Roman" w:hAnsi="Times New Roman" w:cs="Times New Roman"/>
        </w:rPr>
        <w:t>when you woke up in the morning?</w:t>
      </w:r>
    </w:p>
    <w:p w14:paraId="0921E232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0 No symptoms</w:t>
      </w:r>
    </w:p>
    <w:p w14:paraId="73EF57C6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1 Very mild symptoms</w:t>
      </w:r>
    </w:p>
    <w:p w14:paraId="40074F4D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2 Mild symptoms</w:t>
      </w:r>
    </w:p>
    <w:p w14:paraId="737A06ED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3 Moderate symptoms</w:t>
      </w:r>
    </w:p>
    <w:p w14:paraId="2B6896A7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4 Quite severe symptoms</w:t>
      </w:r>
    </w:p>
    <w:p w14:paraId="66685583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5 Severe symptoms</w:t>
      </w:r>
    </w:p>
    <w:p w14:paraId="4BA5826B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6 Very severe symptoms</w:t>
      </w:r>
    </w:p>
    <w:p w14:paraId="516D0BCE" w14:textId="3C6B94B3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3. In general, during the past week, how limited were you in your activities</w:t>
      </w:r>
      <w:r w:rsidR="003E2630">
        <w:rPr>
          <w:rFonts w:ascii="Times New Roman" w:hAnsi="Times New Roman" w:cs="Times New Roman"/>
        </w:rPr>
        <w:t xml:space="preserve"> </w:t>
      </w:r>
      <w:r w:rsidRPr="00290FD8">
        <w:rPr>
          <w:rFonts w:ascii="Times New Roman" w:hAnsi="Times New Roman" w:cs="Times New Roman"/>
        </w:rPr>
        <w:t xml:space="preserve">because of your </w:t>
      </w:r>
      <w:r w:rsidR="003E2630">
        <w:rPr>
          <w:rFonts w:ascii="Times New Roman" w:hAnsi="Times New Roman" w:cs="Times New Roman"/>
        </w:rPr>
        <w:t>chest tightness</w:t>
      </w:r>
      <w:r w:rsidRPr="00290FD8">
        <w:rPr>
          <w:rFonts w:ascii="Times New Roman" w:hAnsi="Times New Roman" w:cs="Times New Roman"/>
        </w:rPr>
        <w:t>?</w:t>
      </w:r>
    </w:p>
    <w:p w14:paraId="5F6AD08D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0 Not limited at all</w:t>
      </w:r>
    </w:p>
    <w:p w14:paraId="1FCF8E96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1 Very slightly limited</w:t>
      </w:r>
    </w:p>
    <w:p w14:paraId="789DD067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2 Slightly limited</w:t>
      </w:r>
    </w:p>
    <w:p w14:paraId="5950FD4C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3 Moderately limited</w:t>
      </w:r>
    </w:p>
    <w:p w14:paraId="13122C72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4 Very limited</w:t>
      </w:r>
    </w:p>
    <w:p w14:paraId="3B3FD11B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5 Extremely limited</w:t>
      </w:r>
    </w:p>
    <w:p w14:paraId="1A45BB6C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6 Totally limited</w:t>
      </w:r>
    </w:p>
    <w:p w14:paraId="43C7C6A0" w14:textId="1F9331B1" w:rsidR="003E2630" w:rsidRDefault="003E2630" w:rsidP="00290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90FD8" w:rsidRPr="00290FD8">
        <w:rPr>
          <w:rFonts w:ascii="Times New Roman" w:hAnsi="Times New Roman" w:cs="Times New Roman"/>
        </w:rPr>
        <w:t xml:space="preserve">. In general, during the past week, how much of the time did you </w:t>
      </w:r>
      <w:r>
        <w:rPr>
          <w:rFonts w:ascii="Times New Roman" w:hAnsi="Times New Roman" w:cs="Times New Roman"/>
        </w:rPr>
        <w:t>have chest tightness</w:t>
      </w:r>
      <w:r w:rsidR="00290FD8" w:rsidRPr="00290FD8">
        <w:rPr>
          <w:rFonts w:ascii="Times New Roman" w:hAnsi="Times New Roman" w:cs="Times New Roman"/>
        </w:rPr>
        <w:t>?</w:t>
      </w:r>
    </w:p>
    <w:p w14:paraId="7E2C98AC" w14:textId="621BB3A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0 Not at all</w:t>
      </w:r>
    </w:p>
    <w:p w14:paraId="0FE9F03B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1 Hardly any of the time</w:t>
      </w:r>
    </w:p>
    <w:p w14:paraId="1CB1B0B9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2 A little of the time</w:t>
      </w:r>
    </w:p>
    <w:p w14:paraId="67D55FE7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3 A moderate amount of the time</w:t>
      </w:r>
    </w:p>
    <w:p w14:paraId="7FCD11AE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4 A lot of the time</w:t>
      </w:r>
    </w:p>
    <w:p w14:paraId="792C4E92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5 Most of the time</w:t>
      </w:r>
    </w:p>
    <w:p w14:paraId="33CF3BBD" w14:textId="1F608F4B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6 All the time</w:t>
      </w:r>
    </w:p>
    <w:p w14:paraId="451563DD" w14:textId="12F94BDE" w:rsidR="00290FD8" w:rsidRPr="00290FD8" w:rsidRDefault="003E2630" w:rsidP="00290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90FD8" w:rsidRPr="00290FD8">
        <w:rPr>
          <w:rFonts w:ascii="Times New Roman" w:hAnsi="Times New Roman" w:cs="Times New Roman"/>
        </w:rPr>
        <w:t>. On average, during the past week, how many puffs of short-acting</w:t>
      </w:r>
      <w:r>
        <w:rPr>
          <w:rFonts w:ascii="Times New Roman" w:hAnsi="Times New Roman" w:cs="Times New Roman"/>
        </w:rPr>
        <w:t xml:space="preserve"> </w:t>
      </w:r>
      <w:r w:rsidR="00290FD8" w:rsidRPr="00290FD8">
        <w:rPr>
          <w:rFonts w:ascii="Times New Roman" w:hAnsi="Times New Roman" w:cs="Times New Roman"/>
        </w:rPr>
        <w:t>bronchodilator (eg. Ventolin) have you used each day?</w:t>
      </w:r>
    </w:p>
    <w:p w14:paraId="60A4F5DE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0 None</w:t>
      </w:r>
    </w:p>
    <w:p w14:paraId="337924A9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1 1±2 puffs most days</w:t>
      </w:r>
    </w:p>
    <w:p w14:paraId="49802729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2 3±4 puffs most days</w:t>
      </w:r>
    </w:p>
    <w:p w14:paraId="546B1979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3 5±8 puffs most days</w:t>
      </w:r>
    </w:p>
    <w:p w14:paraId="2BBD1F09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4 9±12 puffs most days</w:t>
      </w:r>
    </w:p>
    <w:p w14:paraId="115C5B36" w14:textId="77777777" w:rsidR="00290FD8" w:rsidRP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lastRenderedPageBreak/>
        <w:t>5 13±16 puffs most days</w:t>
      </w:r>
    </w:p>
    <w:p w14:paraId="1F23F046" w14:textId="6944959B" w:rsidR="00290FD8" w:rsidRDefault="00290FD8" w:rsidP="00290FD8">
      <w:pPr>
        <w:rPr>
          <w:rFonts w:ascii="Times New Roman" w:hAnsi="Times New Roman" w:cs="Times New Roman"/>
        </w:rPr>
      </w:pPr>
      <w:r w:rsidRPr="00290FD8">
        <w:rPr>
          <w:rFonts w:ascii="Times New Roman" w:hAnsi="Times New Roman" w:cs="Times New Roman"/>
        </w:rPr>
        <w:t>6 More than 16 puffs most days</w:t>
      </w:r>
    </w:p>
    <w:p w14:paraId="072C50CD" w14:textId="4A2474C1" w:rsidR="00C33402" w:rsidRDefault="00C33402" w:rsidP="00290FD8">
      <w:pPr>
        <w:rPr>
          <w:rFonts w:ascii="Times New Roman" w:hAnsi="Times New Roman" w:cs="Times New Roman"/>
        </w:rPr>
      </w:pPr>
    </w:p>
    <w:p w14:paraId="739FF75D" w14:textId="595D95CD" w:rsidR="00C33402" w:rsidRDefault="00B86FEC" w:rsidP="00290F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 </w:t>
      </w:r>
      <w:r>
        <w:rPr>
          <w:rFonts w:ascii="Times New Roman" w:hAnsi="Times New Roman" w:cs="Times New Roman" w:hint="eastAsia"/>
        </w:rPr>
        <w:t>16 centers involved</w:t>
      </w:r>
      <w:r>
        <w:rPr>
          <w:rFonts w:ascii="Times New Roman" w:hAnsi="Times New Roman" w:cs="Times New Roman"/>
        </w:rPr>
        <w:t xml:space="preserve"> in this study</w:t>
      </w:r>
    </w:p>
    <w:p w14:paraId="73A35408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 </w:t>
      </w:r>
      <w:r w:rsidRPr="00012F3C">
        <w:rPr>
          <w:rFonts w:ascii="Times New Roman" w:hAnsi="Times New Roman"/>
          <w:sz w:val="24"/>
          <w:szCs w:val="24"/>
        </w:rPr>
        <w:t>Key Laboratory of Respiratory Disease of Zhejiang Province, Department of Respiratory and Critical Care Medicine, Second Affiliated Hospital of Zhejiang University School of Medicine, Hangzhou China,</w:t>
      </w:r>
    </w:p>
    <w:p w14:paraId="34428FAB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1EF1E2B" w14:textId="4C73FAF5" w:rsidR="00B86FEC" w:rsidRP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 </w:t>
      </w:r>
      <w:r w:rsidRPr="00B86FEC">
        <w:rPr>
          <w:rFonts w:ascii="Times New Roman" w:hAnsi="Times New Roman"/>
          <w:sz w:val="24"/>
          <w:szCs w:val="24"/>
        </w:rPr>
        <w:t>Department of Respiratory Medicine, State Key Laboratory of Respiratory Disease, National Clinical Research Center for Respiratory Disease, Guangzhou Institute for Respiratory Health, The First Affiliated Hospital of Guangzhou Medical University,</w:t>
      </w:r>
    </w:p>
    <w:p w14:paraId="24ABE8FB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D500EAE" w14:textId="186F6518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 </w:t>
      </w:r>
      <w:r w:rsidRPr="00B86FEC">
        <w:rPr>
          <w:rFonts w:ascii="Times New Roman" w:hAnsi="Times New Roman"/>
          <w:sz w:val="24"/>
          <w:szCs w:val="24"/>
        </w:rPr>
        <w:t>Department of Pulmonary and Critical Care Medicine, affiliated Hospital, Institute of Respiratory Diseases, Guangdong Medical Univesity, Zhanjiang, China,</w:t>
      </w:r>
    </w:p>
    <w:p w14:paraId="6FB7C3AB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E6325E3" w14:textId="04860644" w:rsidR="00B86FEC" w:rsidRP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 </w:t>
      </w:r>
      <w:r w:rsidRPr="00B86FEC">
        <w:rPr>
          <w:rFonts w:ascii="Times New Roman" w:hAnsi="Times New Roman"/>
          <w:sz w:val="24"/>
          <w:szCs w:val="24"/>
        </w:rPr>
        <w:t>Department of Respiratory and Critical Care Medicine, Shenzhen People’s Hospital, Shenzhen, China,</w:t>
      </w:r>
    </w:p>
    <w:p w14:paraId="0A610E3C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2D7104D" w14:textId="24AB0931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5 </w:t>
      </w:r>
      <w:r w:rsidRPr="00B86FEC">
        <w:rPr>
          <w:rFonts w:ascii="Times New Roman" w:hAnsi="Times New Roman"/>
          <w:sz w:val="24"/>
          <w:szCs w:val="24"/>
        </w:rPr>
        <w:t>Department of Respiratory and Critical Care Medicine, Ruijin Hospital, Shanghai Jiaotong University School of Medicine, Shanghai, China,</w:t>
      </w:r>
    </w:p>
    <w:p w14:paraId="1D69692B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355FE3E9" w14:textId="508C4FE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6 </w:t>
      </w:r>
      <w:r w:rsidRPr="00B86FEC">
        <w:rPr>
          <w:rFonts w:ascii="Times New Roman" w:hAnsi="Times New Roman"/>
          <w:sz w:val="24"/>
          <w:szCs w:val="24"/>
        </w:rPr>
        <w:t>Department of pulmonary and critical medicine, Tongji Hospital, Tongji Medical College,  Huazhong University of Science and Technology, Wuhan, China,</w:t>
      </w:r>
    </w:p>
    <w:p w14:paraId="23046F20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865AAD3" w14:textId="31E2261D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 </w:t>
      </w:r>
      <w:r w:rsidRPr="00B86FEC">
        <w:rPr>
          <w:rFonts w:ascii="Times New Roman" w:hAnsi="Times New Roman"/>
          <w:sz w:val="24"/>
          <w:szCs w:val="24"/>
        </w:rPr>
        <w:t>Department of pulmonary and critical medicine, the second Xiangya Hospital, Central South University, Changsha, China,</w:t>
      </w:r>
    </w:p>
    <w:p w14:paraId="72E1491F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96BFF60" w14:textId="4BDCEE2B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 </w:t>
      </w:r>
      <w:r w:rsidRPr="00B86FEC">
        <w:rPr>
          <w:rFonts w:ascii="Times New Roman" w:hAnsi="Times New Roman"/>
          <w:sz w:val="24"/>
          <w:szCs w:val="24"/>
        </w:rPr>
        <w:t>Department of allergy and clinical immunology, Guangzhou Institute of Respiratory Health, The First Hospital, Guangzhou Medical University, Guangzhou, China,</w:t>
      </w:r>
    </w:p>
    <w:p w14:paraId="31148061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2FC1FA1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9 </w:t>
      </w:r>
      <w:r w:rsidRPr="00B86FEC">
        <w:rPr>
          <w:rFonts w:ascii="Times New Roman" w:hAnsi="Times New Roman"/>
          <w:sz w:val="24"/>
          <w:szCs w:val="24"/>
        </w:rPr>
        <w:t xml:space="preserve">Department of Pulmonary and Critical Care Medicine, Zhongshan Hospital, Fudan </w:t>
      </w:r>
      <w:r>
        <w:rPr>
          <w:rFonts w:ascii="Times New Roman" w:hAnsi="Times New Roman"/>
          <w:sz w:val="24"/>
          <w:szCs w:val="24"/>
        </w:rPr>
        <w:lastRenderedPageBreak/>
        <w:t xml:space="preserve">10 </w:t>
      </w:r>
      <w:r w:rsidRPr="00B86FEC">
        <w:rPr>
          <w:rFonts w:ascii="Times New Roman" w:hAnsi="Times New Roman"/>
          <w:sz w:val="24"/>
          <w:szCs w:val="24"/>
        </w:rPr>
        <w:t xml:space="preserve">University, Shanghai, 200030, China, </w:t>
      </w:r>
    </w:p>
    <w:p w14:paraId="44732979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6362A076" w14:textId="6E190498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 De</w:t>
      </w:r>
      <w:r w:rsidRPr="00B86FEC">
        <w:rPr>
          <w:rFonts w:ascii="Times New Roman" w:hAnsi="Times New Roman"/>
          <w:sz w:val="24"/>
          <w:szCs w:val="24"/>
        </w:rPr>
        <w:t>partment of Pulmonary Medicine, The Second Affiliated Hospital and Yuying Children's Hospital of Wenzhou Medical University, Wenzhou, Zhejiang, China,</w:t>
      </w:r>
    </w:p>
    <w:p w14:paraId="3A79E5D3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E089C5" w14:textId="29EE4AA0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2 </w:t>
      </w:r>
      <w:r w:rsidRPr="00B86FEC">
        <w:rPr>
          <w:rFonts w:ascii="Times New Roman" w:hAnsi="Times New Roman"/>
          <w:sz w:val="24"/>
          <w:szCs w:val="24"/>
        </w:rPr>
        <w:t>Department of Pulmonary Medicine, Gneral Hospital of Northern Theater Command of the Chinese People’s Liberation Army, ShenYang, China,</w:t>
      </w:r>
    </w:p>
    <w:p w14:paraId="3CFF7997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59FC20E" w14:textId="7996A4D4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3 </w:t>
      </w:r>
      <w:r w:rsidRPr="00B86FEC">
        <w:rPr>
          <w:rFonts w:ascii="Times New Roman" w:hAnsi="Times New Roman"/>
          <w:sz w:val="24"/>
          <w:szCs w:val="24"/>
        </w:rPr>
        <w:t>Department of Pulmonary Medicine, Affiliated Sir Run Run Shaw Hospital, Zhejiang University School of Medicine, Hangzhou, China,</w:t>
      </w:r>
    </w:p>
    <w:p w14:paraId="135304D7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258C05" w14:textId="275F48C8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4 </w:t>
      </w:r>
      <w:r w:rsidRPr="00B86FEC">
        <w:rPr>
          <w:rFonts w:ascii="Times New Roman" w:hAnsi="Times New Roman"/>
          <w:sz w:val="24"/>
          <w:szCs w:val="24"/>
        </w:rPr>
        <w:t>Department of Pulmonary and Critical Care Medicine, Tongji Hospital, Tongji University School of Medicine, Shanghai, China,</w:t>
      </w:r>
    </w:p>
    <w:p w14:paraId="57ACCD5B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651657D" w14:textId="4E89CF0B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5 </w:t>
      </w:r>
      <w:r w:rsidRPr="00B86FEC">
        <w:rPr>
          <w:rFonts w:ascii="Times New Roman" w:hAnsi="Times New Roman"/>
          <w:sz w:val="24"/>
          <w:szCs w:val="24"/>
        </w:rPr>
        <w:t>Department of Pulmonary and Critical Care Medicine, Qilu hospital of Shandong University,</w:t>
      </w:r>
    </w:p>
    <w:p w14:paraId="3F93E67F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FC1AAB4" w14:textId="6D718302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6 </w:t>
      </w:r>
      <w:r w:rsidRPr="00B86FEC">
        <w:rPr>
          <w:rFonts w:ascii="Times New Roman" w:hAnsi="Times New Roman"/>
          <w:sz w:val="24"/>
          <w:szCs w:val="24"/>
        </w:rPr>
        <w:t>Department of Pulmonary and Critical Care Medicine, Henan Provincial People's Hospital, People's Hospital of Zhengzhou University, Zhengzhou, China,</w:t>
      </w:r>
    </w:p>
    <w:p w14:paraId="2E310F7B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E43BF39" w14:textId="60B99811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7 </w:t>
      </w:r>
      <w:r w:rsidRPr="00B86FEC">
        <w:rPr>
          <w:rFonts w:ascii="Times New Roman" w:hAnsi="Times New Roman"/>
          <w:sz w:val="24"/>
          <w:szCs w:val="24"/>
        </w:rPr>
        <w:t>Department of Pulmonary and Critical Care Medicine, The Second Affiliated Hospital of Fujian Medical University, Fujian, China,</w:t>
      </w:r>
    </w:p>
    <w:p w14:paraId="2BE99E5F" w14:textId="77777777" w:rsid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17708A5" w14:textId="1999DB88" w:rsidR="00B86FEC" w:rsidRPr="00B86FEC" w:rsidRDefault="00B86FEC" w:rsidP="00B86FE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8 </w:t>
      </w:r>
      <w:r w:rsidRPr="00B86FEC">
        <w:rPr>
          <w:rFonts w:ascii="Times New Roman" w:hAnsi="Times New Roman"/>
          <w:sz w:val="24"/>
          <w:szCs w:val="24"/>
        </w:rPr>
        <w:t>Department of Respiratory disease, Xijing Hospital, The Fourth Military Medical University.</w:t>
      </w:r>
    </w:p>
    <w:p w14:paraId="1A646BF5" w14:textId="77777777" w:rsidR="00C33402" w:rsidRPr="00B86FEC" w:rsidRDefault="00C33402" w:rsidP="00290FD8">
      <w:pPr>
        <w:rPr>
          <w:rFonts w:ascii="Times New Roman" w:hAnsi="Times New Roman" w:cs="Times New Roman"/>
        </w:rPr>
      </w:pPr>
    </w:p>
    <w:sectPr w:rsidR="00C33402" w:rsidRPr="00B86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E21B8" w14:textId="77777777" w:rsidR="00A751E2" w:rsidRDefault="00A751E2" w:rsidP="001674F3">
      <w:r>
        <w:separator/>
      </w:r>
    </w:p>
  </w:endnote>
  <w:endnote w:type="continuationSeparator" w:id="0">
    <w:p w14:paraId="5CE54D45" w14:textId="77777777" w:rsidR="00A751E2" w:rsidRDefault="00A751E2" w:rsidP="0016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9E51F1" w14:textId="77777777" w:rsidR="00A751E2" w:rsidRDefault="00A751E2" w:rsidP="001674F3">
      <w:r>
        <w:separator/>
      </w:r>
    </w:p>
  </w:footnote>
  <w:footnote w:type="continuationSeparator" w:id="0">
    <w:p w14:paraId="3FE6D64E" w14:textId="77777777" w:rsidR="00A751E2" w:rsidRDefault="00A751E2" w:rsidP="00167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9C286A"/>
    <w:multiLevelType w:val="hybridMultilevel"/>
    <w:tmpl w:val="484AB7EC"/>
    <w:lvl w:ilvl="0" w:tplc="DC66C3F0">
      <w:start w:val="1"/>
      <w:numFmt w:val="decimal"/>
      <w:lvlText w:val="%1i"/>
      <w:lvlJc w:val="left"/>
      <w:pPr>
        <w:ind w:left="360" w:hanging="36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2493813"/>
    <w:multiLevelType w:val="hybridMultilevel"/>
    <w:tmpl w:val="73A865CC"/>
    <w:lvl w:ilvl="0" w:tplc="9196982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79"/>
    <w:rsid w:val="001674F3"/>
    <w:rsid w:val="00290FD8"/>
    <w:rsid w:val="00346B79"/>
    <w:rsid w:val="003B5FBB"/>
    <w:rsid w:val="003E2630"/>
    <w:rsid w:val="00417B2C"/>
    <w:rsid w:val="004D60A9"/>
    <w:rsid w:val="005F1232"/>
    <w:rsid w:val="009C78E2"/>
    <w:rsid w:val="00A751E2"/>
    <w:rsid w:val="00B5649F"/>
    <w:rsid w:val="00B86FEC"/>
    <w:rsid w:val="00C3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E2408"/>
  <w15:chartTrackingRefBased/>
  <w15:docId w15:val="{20903EF7-BB97-4029-952A-C7C11008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4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4F3"/>
    <w:rPr>
      <w:sz w:val="18"/>
      <w:szCs w:val="18"/>
    </w:rPr>
  </w:style>
  <w:style w:type="paragraph" w:styleId="a7">
    <w:name w:val="List Paragraph"/>
    <w:basedOn w:val="a"/>
    <w:uiPriority w:val="34"/>
    <w:qFormat/>
    <w:rsid w:val="00B86F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ugui</dc:creator>
  <cp:keywords/>
  <dc:description/>
  <cp:lastModifiedBy>Microsoft Office 用户</cp:lastModifiedBy>
  <cp:revision>2</cp:revision>
  <dcterms:created xsi:type="dcterms:W3CDTF">2020-07-23T07:33:00Z</dcterms:created>
  <dcterms:modified xsi:type="dcterms:W3CDTF">2020-07-23T07:33:00Z</dcterms:modified>
</cp:coreProperties>
</file>